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C5F95D" w14:textId="6E36997A" w:rsidR="00151C2F" w:rsidRDefault="009C7670">
      <w:r>
        <w:rPr>
          <w:noProof/>
        </w:rPr>
        <w:drawing>
          <wp:inline distT="0" distB="0" distL="0" distR="0" wp14:anchorId="3FAAC1CD" wp14:editId="4307C7C3">
            <wp:extent cx="5943600" cy="2934335"/>
            <wp:effectExtent l="0" t="0" r="0" b="18415"/>
            <wp:docPr id="103524870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D74ACA1-A24B-40F0-B623-F14429696A7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0ECD4BF" w14:textId="77777777" w:rsidR="009C7670" w:rsidRPr="000B3DE1" w:rsidRDefault="009C7670" w:rsidP="009C7670">
      <w:pPr>
        <w:rPr>
          <w:rFonts w:ascii="Arial" w:hAnsi="Arial" w:cs="Arial"/>
        </w:rPr>
      </w:pPr>
      <w:r w:rsidRPr="000B3DE1">
        <w:rPr>
          <w:rFonts w:ascii="Arial" w:hAnsi="Arial" w:cs="Arial"/>
        </w:rPr>
        <w:t>Panel A</w:t>
      </w:r>
    </w:p>
    <w:p w14:paraId="295159C0" w14:textId="6B0970B5" w:rsidR="009C7670" w:rsidRDefault="009C7670">
      <w:r>
        <w:rPr>
          <w:noProof/>
        </w:rPr>
        <w:drawing>
          <wp:inline distT="0" distB="0" distL="0" distR="0" wp14:anchorId="6435C145" wp14:editId="1C8751FE">
            <wp:extent cx="5943600" cy="2934335"/>
            <wp:effectExtent l="0" t="0" r="0" b="18415"/>
            <wp:docPr id="56883378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8713C9A-A3B8-49C4-8571-42E13C53452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70905AD" w14:textId="39D5AA9D" w:rsidR="009C7670" w:rsidRPr="009C7670" w:rsidRDefault="009C7670">
      <w:pPr>
        <w:rPr>
          <w:rFonts w:ascii="Arial" w:hAnsi="Arial" w:cs="Arial"/>
        </w:rPr>
      </w:pPr>
      <w:r w:rsidRPr="009C7670">
        <w:rPr>
          <w:rFonts w:ascii="Arial" w:hAnsi="Arial" w:cs="Arial"/>
        </w:rPr>
        <w:t xml:space="preserve">Panel B </w:t>
      </w:r>
    </w:p>
    <w:p w14:paraId="72348711" w14:textId="67E00461" w:rsidR="009C7670" w:rsidRPr="000B5A5D" w:rsidRDefault="009C7670" w:rsidP="009C767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0B5A5D">
        <w:rPr>
          <w:rFonts w:ascii="Arial" w:hAnsi="Arial" w:cs="Arial"/>
          <w:b/>
          <w:bCs/>
        </w:rPr>
        <w:t>Figure 1. Distribution of Father’s Contributions across time (n=</w:t>
      </w:r>
      <w:r>
        <w:rPr>
          <w:rFonts w:ascii="Arial" w:hAnsi="Arial" w:cs="Arial"/>
          <w:b/>
          <w:bCs/>
        </w:rPr>
        <w:t>76</w:t>
      </w:r>
      <w:r w:rsidRPr="000B5A5D">
        <w:rPr>
          <w:rFonts w:ascii="Arial" w:hAnsi="Arial" w:cs="Arial"/>
          <w:b/>
          <w:bCs/>
        </w:rPr>
        <w:t>)</w:t>
      </w:r>
    </w:p>
    <w:p w14:paraId="642E8219" w14:textId="77777777" w:rsidR="009C7670" w:rsidRPr="000B3DE1" w:rsidRDefault="009C7670" w:rsidP="009C7670">
      <w:pPr>
        <w:rPr>
          <w:rFonts w:ascii="Arial" w:hAnsi="Arial" w:cs="Arial"/>
        </w:rPr>
      </w:pPr>
      <w:r w:rsidRPr="000B3DE1">
        <w:rPr>
          <w:rFonts w:ascii="Arial" w:hAnsi="Arial" w:cs="Arial"/>
        </w:rPr>
        <w:t>Panel A: Childcare Contributions; Panel B: Housework Contributions</w:t>
      </w:r>
    </w:p>
    <w:p w14:paraId="01B4051B" w14:textId="3B7327CB" w:rsidR="00DD5A66" w:rsidRDefault="00DD5A66">
      <w:r>
        <w:br w:type="page"/>
      </w:r>
    </w:p>
    <w:tbl>
      <w:tblPr>
        <w:tblStyle w:val="TableGrid"/>
        <w:tblW w:w="9526" w:type="dxa"/>
        <w:tblLayout w:type="fixed"/>
        <w:tblLook w:val="04A0" w:firstRow="1" w:lastRow="0" w:firstColumn="1" w:lastColumn="0" w:noHBand="0" w:noVBand="1"/>
      </w:tblPr>
      <w:tblGrid>
        <w:gridCol w:w="2965"/>
        <w:gridCol w:w="1684"/>
        <w:gridCol w:w="1719"/>
        <w:gridCol w:w="1980"/>
        <w:gridCol w:w="1170"/>
        <w:gridCol w:w="8"/>
      </w:tblGrid>
      <w:tr w:rsidR="00B53960" w:rsidRPr="00637E16" w14:paraId="2F473B29" w14:textId="77777777" w:rsidTr="00751D5F">
        <w:trPr>
          <w:trHeight w:val="20"/>
        </w:trPr>
        <w:tc>
          <w:tcPr>
            <w:tcW w:w="9526" w:type="dxa"/>
            <w:gridSpan w:val="6"/>
          </w:tcPr>
          <w:p w14:paraId="2E9BEFB2" w14:textId="5FC157AD" w:rsidR="00B53960" w:rsidRPr="00637E16" w:rsidRDefault="00B53960" w:rsidP="007C5D0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 xml:space="preserve">Supplementary </w:t>
            </w:r>
            <w:r w:rsidRPr="00637E16">
              <w:rPr>
                <w:rFonts w:ascii="Arial" w:hAnsi="Arial" w:cs="Arial"/>
                <w:b/>
                <w:bCs/>
              </w:rPr>
              <w:t xml:space="preserve">Table 1. </w:t>
            </w:r>
            <w:r>
              <w:rPr>
                <w:rFonts w:ascii="Arial" w:hAnsi="Arial" w:cs="Arial"/>
                <w:b/>
                <w:bCs/>
              </w:rPr>
              <w:t>Distribution of father</w:t>
            </w:r>
            <w:r w:rsidR="00BF5353">
              <w:rPr>
                <w:rFonts w:ascii="Arial" w:hAnsi="Arial" w:cs="Arial"/>
                <w:b/>
                <w:bCs/>
              </w:rPr>
              <w:t>-</w:t>
            </w:r>
            <w:r>
              <w:rPr>
                <w:rFonts w:ascii="Arial" w:hAnsi="Arial" w:cs="Arial"/>
                <w:b/>
                <w:bCs/>
              </w:rPr>
              <w:t xml:space="preserve">reported contributions to housework and childcare at 2-months </w:t>
            </w:r>
          </w:p>
        </w:tc>
      </w:tr>
      <w:tr w:rsidR="00751D5F" w:rsidRPr="00637E16" w14:paraId="69925F64" w14:textId="77777777" w:rsidTr="00751D5F">
        <w:trPr>
          <w:trHeight w:val="20"/>
        </w:trPr>
        <w:tc>
          <w:tcPr>
            <w:tcW w:w="9526" w:type="dxa"/>
            <w:gridSpan w:val="6"/>
          </w:tcPr>
          <w:p w14:paraId="24B5B2A0" w14:textId="77777777" w:rsidR="00751D5F" w:rsidRDefault="00751D5F" w:rsidP="007C5D0B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751D5F" w:rsidRPr="00637E16" w14:paraId="41C4AD54" w14:textId="77777777" w:rsidTr="00751D5F">
        <w:trPr>
          <w:trHeight w:val="20"/>
        </w:trPr>
        <w:tc>
          <w:tcPr>
            <w:tcW w:w="9526" w:type="dxa"/>
            <w:gridSpan w:val="6"/>
          </w:tcPr>
          <w:p w14:paraId="7CF79965" w14:textId="0812A0E9" w:rsidR="00751D5F" w:rsidRPr="00751D5F" w:rsidRDefault="00751D5F" w:rsidP="007C5D0B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Full sample (n=76)</w:t>
            </w:r>
          </w:p>
        </w:tc>
      </w:tr>
      <w:tr w:rsidR="00B53960" w:rsidRPr="00637E16" w14:paraId="6C6ED213" w14:textId="77777777" w:rsidTr="00751D5F">
        <w:trPr>
          <w:gridAfter w:val="1"/>
          <w:wAfter w:w="8" w:type="dxa"/>
          <w:trHeight w:val="20"/>
        </w:trPr>
        <w:tc>
          <w:tcPr>
            <w:tcW w:w="2965" w:type="dxa"/>
          </w:tcPr>
          <w:p w14:paraId="5AB54FE9" w14:textId="77777777" w:rsidR="00B53960" w:rsidRPr="00637E16" w:rsidRDefault="00B53960" w:rsidP="007C5D0B">
            <w:pPr>
              <w:rPr>
                <w:rFonts w:ascii="Arial" w:hAnsi="Arial" w:cs="Arial"/>
              </w:rPr>
            </w:pPr>
          </w:p>
        </w:tc>
        <w:tc>
          <w:tcPr>
            <w:tcW w:w="5383" w:type="dxa"/>
            <w:gridSpan w:val="3"/>
          </w:tcPr>
          <w:p w14:paraId="55473475" w14:textId="4F9628BE" w:rsidR="00B53960" w:rsidRPr="00637E16" w:rsidRDefault="00B53960" w:rsidP="007C5D0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usework category</w:t>
            </w:r>
          </w:p>
        </w:tc>
        <w:tc>
          <w:tcPr>
            <w:tcW w:w="1170" w:type="dxa"/>
          </w:tcPr>
          <w:p w14:paraId="44FB0154" w14:textId="41FB004C" w:rsidR="00B53960" w:rsidRPr="00637E16" w:rsidRDefault="00B53960" w:rsidP="007C5D0B">
            <w:pPr>
              <w:jc w:val="center"/>
              <w:rPr>
                <w:rFonts w:ascii="Arial" w:hAnsi="Arial" w:cs="Arial"/>
              </w:rPr>
            </w:pPr>
            <w:r w:rsidRPr="00637E16">
              <w:rPr>
                <w:rFonts w:ascii="Arial" w:hAnsi="Arial" w:cs="Arial"/>
              </w:rPr>
              <w:t>Total</w:t>
            </w:r>
          </w:p>
        </w:tc>
      </w:tr>
      <w:tr w:rsidR="00B53960" w:rsidRPr="00637E16" w14:paraId="42623E8C" w14:textId="77777777" w:rsidTr="00751D5F">
        <w:trPr>
          <w:gridAfter w:val="1"/>
          <w:wAfter w:w="8" w:type="dxa"/>
          <w:trHeight w:val="20"/>
        </w:trPr>
        <w:tc>
          <w:tcPr>
            <w:tcW w:w="2965" w:type="dxa"/>
          </w:tcPr>
          <w:p w14:paraId="6D7B6A5E" w14:textId="2867D373" w:rsidR="00B53960" w:rsidRPr="00637E16" w:rsidRDefault="00B53960" w:rsidP="007C5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ldcare category</w:t>
            </w:r>
          </w:p>
        </w:tc>
        <w:tc>
          <w:tcPr>
            <w:tcW w:w="1684" w:type="dxa"/>
          </w:tcPr>
          <w:p w14:paraId="32AC7A88" w14:textId="6FE2E004" w:rsidR="00B53960" w:rsidRPr="00637E16" w:rsidRDefault="001E65C2" w:rsidP="007C5D0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 little, 1-25%</w:t>
            </w:r>
          </w:p>
        </w:tc>
        <w:tc>
          <w:tcPr>
            <w:tcW w:w="1719" w:type="dxa"/>
          </w:tcPr>
          <w:p w14:paraId="1DE579EB" w14:textId="2ECC0D81" w:rsidR="00B53960" w:rsidRPr="00637E16" w:rsidRDefault="001E65C2" w:rsidP="007C5D0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e, 26-50%</w:t>
            </w:r>
          </w:p>
        </w:tc>
        <w:tc>
          <w:tcPr>
            <w:tcW w:w="1980" w:type="dxa"/>
          </w:tcPr>
          <w:p w14:paraId="7DB1CA4D" w14:textId="2AC7F808" w:rsidR="00B53960" w:rsidRPr="00637E16" w:rsidRDefault="001E65C2" w:rsidP="007C5D0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 fair bit, 51-75%</w:t>
            </w:r>
          </w:p>
        </w:tc>
        <w:tc>
          <w:tcPr>
            <w:tcW w:w="1170" w:type="dxa"/>
          </w:tcPr>
          <w:p w14:paraId="0782DCEE" w14:textId="2696AE84" w:rsidR="00B53960" w:rsidRPr="00637E16" w:rsidRDefault="00B53960" w:rsidP="007C5D0B">
            <w:pPr>
              <w:jc w:val="center"/>
              <w:rPr>
                <w:rFonts w:ascii="Arial" w:hAnsi="Arial" w:cs="Arial"/>
              </w:rPr>
            </w:pPr>
          </w:p>
        </w:tc>
      </w:tr>
      <w:tr w:rsidR="008977D1" w:rsidRPr="00637E16" w14:paraId="76478130" w14:textId="77777777" w:rsidTr="000B3EE1">
        <w:trPr>
          <w:gridAfter w:val="1"/>
          <w:wAfter w:w="8" w:type="dxa"/>
          <w:trHeight w:val="20"/>
        </w:trPr>
        <w:tc>
          <w:tcPr>
            <w:tcW w:w="9518" w:type="dxa"/>
            <w:gridSpan w:val="5"/>
          </w:tcPr>
          <w:p w14:paraId="0BC3EC28" w14:textId="4EEA889A" w:rsidR="008977D1" w:rsidRPr="00637E16" w:rsidRDefault="008977D1" w:rsidP="008977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Full sample (n=76)</w:t>
            </w:r>
          </w:p>
        </w:tc>
      </w:tr>
      <w:tr w:rsidR="00B53960" w:rsidRPr="00637E16" w14:paraId="10561774" w14:textId="77777777" w:rsidTr="00751D5F">
        <w:trPr>
          <w:gridAfter w:val="1"/>
          <w:wAfter w:w="8" w:type="dxa"/>
          <w:trHeight w:val="20"/>
        </w:trPr>
        <w:tc>
          <w:tcPr>
            <w:tcW w:w="2965" w:type="dxa"/>
          </w:tcPr>
          <w:p w14:paraId="727E0595" w14:textId="26FCF85A" w:rsidR="00B53960" w:rsidRPr="00637E16" w:rsidRDefault="00F84FA0" w:rsidP="007C5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 little</w:t>
            </w:r>
            <w:r w:rsidR="001E65C2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 xml:space="preserve"> 1-25%</w:t>
            </w:r>
          </w:p>
        </w:tc>
        <w:tc>
          <w:tcPr>
            <w:tcW w:w="1684" w:type="dxa"/>
          </w:tcPr>
          <w:p w14:paraId="67A90782" w14:textId="16580F89" w:rsidR="00B53960" w:rsidRPr="00637E16" w:rsidRDefault="00AA54E7" w:rsidP="007C5D0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%)</w:t>
            </w:r>
          </w:p>
        </w:tc>
        <w:tc>
          <w:tcPr>
            <w:tcW w:w="1719" w:type="dxa"/>
          </w:tcPr>
          <w:p w14:paraId="5A91F319" w14:textId="40D42619" w:rsidR="00B53960" w:rsidRPr="00637E16" w:rsidRDefault="00AA54E7" w:rsidP="007C5D0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7%)</w:t>
            </w:r>
          </w:p>
        </w:tc>
        <w:tc>
          <w:tcPr>
            <w:tcW w:w="1980" w:type="dxa"/>
          </w:tcPr>
          <w:p w14:paraId="66AD8DCA" w14:textId="4EEDCC11" w:rsidR="00B53960" w:rsidRPr="00637E16" w:rsidRDefault="000B5D32" w:rsidP="007C5D0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70" w:type="dxa"/>
          </w:tcPr>
          <w:p w14:paraId="2C27DD00" w14:textId="6C4E84F1" w:rsidR="00B53960" w:rsidRPr="00637E16" w:rsidRDefault="000B5D32" w:rsidP="007C5D0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710318">
              <w:rPr>
                <w:rFonts w:ascii="Arial" w:hAnsi="Arial" w:cs="Arial"/>
              </w:rPr>
              <w:t xml:space="preserve"> (8%)</w:t>
            </w:r>
          </w:p>
        </w:tc>
      </w:tr>
      <w:tr w:rsidR="00B53960" w:rsidRPr="00637E16" w14:paraId="071A6046" w14:textId="77777777" w:rsidTr="00751D5F">
        <w:trPr>
          <w:gridAfter w:val="1"/>
          <w:wAfter w:w="8" w:type="dxa"/>
          <w:trHeight w:val="20"/>
        </w:trPr>
        <w:tc>
          <w:tcPr>
            <w:tcW w:w="2965" w:type="dxa"/>
          </w:tcPr>
          <w:p w14:paraId="51CE776F" w14:textId="15531268" w:rsidR="00B53960" w:rsidRPr="00637E16" w:rsidRDefault="004F20B6" w:rsidP="007C5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e, 26-50%</w:t>
            </w:r>
          </w:p>
        </w:tc>
        <w:tc>
          <w:tcPr>
            <w:tcW w:w="1684" w:type="dxa"/>
          </w:tcPr>
          <w:p w14:paraId="78C8C34C" w14:textId="39C1C8EC" w:rsidR="00B53960" w:rsidRPr="00637E16" w:rsidRDefault="00AA54E7" w:rsidP="007C5D0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13%)</w:t>
            </w:r>
          </w:p>
        </w:tc>
        <w:tc>
          <w:tcPr>
            <w:tcW w:w="1719" w:type="dxa"/>
          </w:tcPr>
          <w:p w14:paraId="48F942FB" w14:textId="36773B80" w:rsidR="00B53960" w:rsidRPr="00637E16" w:rsidRDefault="000B5D32" w:rsidP="007C5D0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19%)</w:t>
            </w:r>
          </w:p>
        </w:tc>
        <w:tc>
          <w:tcPr>
            <w:tcW w:w="1980" w:type="dxa"/>
          </w:tcPr>
          <w:p w14:paraId="7861AFCA" w14:textId="1FE966D9" w:rsidR="00B53960" w:rsidRPr="00637E16" w:rsidRDefault="000B5D32" w:rsidP="007C5D0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%)</w:t>
            </w:r>
          </w:p>
        </w:tc>
        <w:tc>
          <w:tcPr>
            <w:tcW w:w="1170" w:type="dxa"/>
          </w:tcPr>
          <w:p w14:paraId="1D8B6124" w14:textId="143318F5" w:rsidR="00B53960" w:rsidRPr="00637E16" w:rsidRDefault="000B5D32" w:rsidP="007C5D0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  <w:r w:rsidR="00710318">
              <w:rPr>
                <w:rFonts w:ascii="Arial" w:hAnsi="Arial" w:cs="Arial"/>
              </w:rPr>
              <w:t xml:space="preserve"> (38%)</w:t>
            </w:r>
          </w:p>
        </w:tc>
      </w:tr>
      <w:tr w:rsidR="00B53960" w:rsidRPr="00637E16" w14:paraId="6D34D116" w14:textId="77777777" w:rsidTr="00751D5F">
        <w:trPr>
          <w:gridAfter w:val="1"/>
          <w:wAfter w:w="8" w:type="dxa"/>
          <w:trHeight w:val="20"/>
        </w:trPr>
        <w:tc>
          <w:tcPr>
            <w:tcW w:w="2965" w:type="dxa"/>
          </w:tcPr>
          <w:p w14:paraId="19EC07C4" w14:textId="65A82FD2" w:rsidR="00B53960" w:rsidRPr="00637E16" w:rsidRDefault="001E65C2" w:rsidP="007C5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 fair bit, 51-75%</w:t>
            </w:r>
          </w:p>
        </w:tc>
        <w:tc>
          <w:tcPr>
            <w:tcW w:w="1684" w:type="dxa"/>
          </w:tcPr>
          <w:p w14:paraId="0EF2B5BC" w14:textId="0C6E35C8" w:rsidR="00B53960" w:rsidRPr="00637E16" w:rsidRDefault="00AA54E7" w:rsidP="007C5D0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8%)</w:t>
            </w:r>
          </w:p>
        </w:tc>
        <w:tc>
          <w:tcPr>
            <w:tcW w:w="1719" w:type="dxa"/>
          </w:tcPr>
          <w:p w14:paraId="1032A45F" w14:textId="70F700FD" w:rsidR="00B53960" w:rsidRPr="00637E16" w:rsidRDefault="000B5D32" w:rsidP="007C5D0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 (38%)</w:t>
            </w:r>
          </w:p>
        </w:tc>
        <w:tc>
          <w:tcPr>
            <w:tcW w:w="1980" w:type="dxa"/>
          </w:tcPr>
          <w:p w14:paraId="6151DCC7" w14:textId="6B54F01C" w:rsidR="00B53960" w:rsidRPr="00637E16" w:rsidRDefault="000B5D32" w:rsidP="007C5D0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8%)</w:t>
            </w:r>
          </w:p>
        </w:tc>
        <w:tc>
          <w:tcPr>
            <w:tcW w:w="1170" w:type="dxa"/>
          </w:tcPr>
          <w:p w14:paraId="01D89766" w14:textId="25FDC8AE" w:rsidR="00B53960" w:rsidRPr="00637E16" w:rsidRDefault="000B5D32" w:rsidP="007C5D0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  <w:r w:rsidR="00BF5353">
              <w:rPr>
                <w:rFonts w:ascii="Arial" w:hAnsi="Arial" w:cs="Arial"/>
              </w:rPr>
              <w:t xml:space="preserve"> (54%)</w:t>
            </w:r>
          </w:p>
        </w:tc>
      </w:tr>
      <w:tr w:rsidR="00B53960" w:rsidRPr="00637E16" w14:paraId="564B97F4" w14:textId="77777777" w:rsidTr="00751D5F">
        <w:trPr>
          <w:gridAfter w:val="1"/>
          <w:wAfter w:w="8" w:type="dxa"/>
          <w:trHeight w:val="20"/>
        </w:trPr>
        <w:tc>
          <w:tcPr>
            <w:tcW w:w="2965" w:type="dxa"/>
          </w:tcPr>
          <w:p w14:paraId="4E214CD7" w14:textId="4268DDB1" w:rsidR="00B53960" w:rsidRPr="00637E16" w:rsidRDefault="00B53960" w:rsidP="007C5D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1684" w:type="dxa"/>
          </w:tcPr>
          <w:p w14:paraId="6E8DC373" w14:textId="43CCBEE5" w:rsidR="00B53960" w:rsidRPr="00637E16" w:rsidRDefault="000B5D32" w:rsidP="007C5D0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  <w:r w:rsidR="001E65C2">
              <w:rPr>
                <w:rFonts w:ascii="Arial" w:hAnsi="Arial" w:cs="Arial"/>
              </w:rPr>
              <w:t xml:space="preserve"> </w:t>
            </w:r>
            <w:r w:rsidR="00710318">
              <w:rPr>
                <w:rFonts w:ascii="Arial" w:hAnsi="Arial" w:cs="Arial"/>
              </w:rPr>
              <w:t>(26%)</w:t>
            </w:r>
          </w:p>
        </w:tc>
        <w:tc>
          <w:tcPr>
            <w:tcW w:w="1719" w:type="dxa"/>
          </w:tcPr>
          <w:p w14:paraId="4F900079" w14:textId="7BA4E1FF" w:rsidR="00B53960" w:rsidRPr="00637E16" w:rsidRDefault="000B5D32" w:rsidP="007C5D0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</w:t>
            </w:r>
            <w:r w:rsidR="00710318">
              <w:rPr>
                <w:rFonts w:ascii="Arial" w:hAnsi="Arial" w:cs="Arial"/>
              </w:rPr>
              <w:t xml:space="preserve"> (64%)</w:t>
            </w:r>
          </w:p>
        </w:tc>
        <w:tc>
          <w:tcPr>
            <w:tcW w:w="1980" w:type="dxa"/>
          </w:tcPr>
          <w:p w14:paraId="3CDF7947" w14:textId="3EA78462" w:rsidR="00B53960" w:rsidRPr="00637E16" w:rsidRDefault="000B5D32" w:rsidP="007C5D0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710318">
              <w:rPr>
                <w:rFonts w:ascii="Arial" w:hAnsi="Arial" w:cs="Arial"/>
              </w:rPr>
              <w:t xml:space="preserve"> (9%)</w:t>
            </w:r>
          </w:p>
        </w:tc>
        <w:tc>
          <w:tcPr>
            <w:tcW w:w="1170" w:type="dxa"/>
          </w:tcPr>
          <w:p w14:paraId="626EF8CC" w14:textId="1A6A236A" w:rsidR="00B53960" w:rsidRPr="00637E16" w:rsidRDefault="000B5D32" w:rsidP="007C5D0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</w:t>
            </w:r>
          </w:p>
        </w:tc>
      </w:tr>
      <w:tr w:rsidR="00751D5F" w:rsidRPr="00637E16" w14:paraId="743F2F24" w14:textId="77777777" w:rsidTr="00751D5F">
        <w:trPr>
          <w:gridAfter w:val="1"/>
          <w:wAfter w:w="8" w:type="dxa"/>
          <w:trHeight w:val="20"/>
        </w:trPr>
        <w:tc>
          <w:tcPr>
            <w:tcW w:w="2965" w:type="dxa"/>
          </w:tcPr>
          <w:p w14:paraId="7545BA0C" w14:textId="77777777" w:rsidR="00751D5F" w:rsidRDefault="00751D5F" w:rsidP="007C5D0B">
            <w:pPr>
              <w:rPr>
                <w:rFonts w:ascii="Arial" w:hAnsi="Arial" w:cs="Arial"/>
              </w:rPr>
            </w:pPr>
          </w:p>
        </w:tc>
        <w:tc>
          <w:tcPr>
            <w:tcW w:w="1684" w:type="dxa"/>
          </w:tcPr>
          <w:p w14:paraId="0EFF50B4" w14:textId="77777777" w:rsidR="00751D5F" w:rsidRDefault="00751D5F" w:rsidP="007C5D0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9" w:type="dxa"/>
          </w:tcPr>
          <w:p w14:paraId="73C7C40F" w14:textId="77777777" w:rsidR="00751D5F" w:rsidRDefault="00751D5F" w:rsidP="007C5D0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51B955E7" w14:textId="77777777" w:rsidR="00751D5F" w:rsidRDefault="00751D5F" w:rsidP="007C5D0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4E2172D5" w14:textId="77777777" w:rsidR="00751D5F" w:rsidRDefault="00751D5F" w:rsidP="007C5D0B">
            <w:pPr>
              <w:jc w:val="center"/>
              <w:rPr>
                <w:rFonts w:ascii="Arial" w:hAnsi="Arial" w:cs="Arial"/>
              </w:rPr>
            </w:pPr>
          </w:p>
        </w:tc>
      </w:tr>
      <w:tr w:rsidR="008977D1" w:rsidRPr="00637E16" w14:paraId="10004A51" w14:textId="77777777" w:rsidTr="00BC69C4">
        <w:trPr>
          <w:gridAfter w:val="1"/>
          <w:wAfter w:w="8" w:type="dxa"/>
          <w:trHeight w:val="20"/>
        </w:trPr>
        <w:tc>
          <w:tcPr>
            <w:tcW w:w="9518" w:type="dxa"/>
            <w:gridSpan w:val="5"/>
          </w:tcPr>
          <w:p w14:paraId="6D7DD925" w14:textId="469F9539" w:rsidR="008977D1" w:rsidRPr="008977D1" w:rsidRDefault="008977D1" w:rsidP="008977D1">
            <w:pPr>
              <w:rPr>
                <w:rFonts w:ascii="Arial" w:hAnsi="Arial" w:cs="Arial"/>
                <w:b/>
                <w:bCs/>
              </w:rPr>
            </w:pPr>
            <w:r w:rsidRPr="008977D1">
              <w:rPr>
                <w:rFonts w:ascii="Arial" w:hAnsi="Arial" w:cs="Arial"/>
                <w:b/>
                <w:bCs/>
                <w:i/>
                <w:iCs/>
              </w:rPr>
              <w:t>Couple only sample (n=52)</w:t>
            </w:r>
          </w:p>
        </w:tc>
      </w:tr>
      <w:tr w:rsidR="00751D5F" w:rsidRPr="00637E16" w14:paraId="3E5FDCFB" w14:textId="77777777" w:rsidTr="00751D5F">
        <w:trPr>
          <w:gridAfter w:val="1"/>
          <w:wAfter w:w="8" w:type="dxa"/>
          <w:trHeight w:val="20"/>
        </w:trPr>
        <w:tc>
          <w:tcPr>
            <w:tcW w:w="2965" w:type="dxa"/>
          </w:tcPr>
          <w:p w14:paraId="762FD239" w14:textId="1A3D709C" w:rsidR="00751D5F" w:rsidRDefault="00751D5F" w:rsidP="00751D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 little, 1-25%</w:t>
            </w:r>
          </w:p>
        </w:tc>
        <w:tc>
          <w:tcPr>
            <w:tcW w:w="1684" w:type="dxa"/>
          </w:tcPr>
          <w:p w14:paraId="23A0DBE1" w14:textId="5E14DAC8" w:rsidR="00751D5F" w:rsidRDefault="00751D5F" w:rsidP="0075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</w:t>
            </w:r>
            <w:r w:rsidR="002F0864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%)</w:t>
            </w:r>
          </w:p>
        </w:tc>
        <w:tc>
          <w:tcPr>
            <w:tcW w:w="1719" w:type="dxa"/>
          </w:tcPr>
          <w:p w14:paraId="6D201449" w14:textId="35697EB5" w:rsidR="00751D5F" w:rsidRDefault="002F0864" w:rsidP="0075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751D5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</w:t>
            </w:r>
            <w:r w:rsidR="00751D5F">
              <w:rPr>
                <w:rFonts w:ascii="Arial" w:hAnsi="Arial" w:cs="Arial"/>
              </w:rPr>
              <w:t>%)</w:t>
            </w:r>
          </w:p>
        </w:tc>
        <w:tc>
          <w:tcPr>
            <w:tcW w:w="1980" w:type="dxa"/>
          </w:tcPr>
          <w:p w14:paraId="02B734A7" w14:textId="68EF672D" w:rsidR="00751D5F" w:rsidRDefault="00751D5F" w:rsidP="0075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70" w:type="dxa"/>
          </w:tcPr>
          <w:p w14:paraId="496B8F28" w14:textId="0EAACE79" w:rsidR="00751D5F" w:rsidRDefault="000420EB" w:rsidP="0075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751D5F">
              <w:rPr>
                <w:rFonts w:ascii="Arial" w:hAnsi="Arial" w:cs="Arial"/>
              </w:rPr>
              <w:t xml:space="preserve"> (8%)</w:t>
            </w:r>
          </w:p>
        </w:tc>
      </w:tr>
      <w:tr w:rsidR="00751D5F" w:rsidRPr="00637E16" w14:paraId="46C1054D" w14:textId="77777777" w:rsidTr="00751D5F">
        <w:trPr>
          <w:gridAfter w:val="1"/>
          <w:wAfter w:w="8" w:type="dxa"/>
          <w:trHeight w:val="20"/>
        </w:trPr>
        <w:tc>
          <w:tcPr>
            <w:tcW w:w="2965" w:type="dxa"/>
          </w:tcPr>
          <w:p w14:paraId="7EAD65CB" w14:textId="5A9082E3" w:rsidR="00751D5F" w:rsidRDefault="00751D5F" w:rsidP="00751D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e, 26-50%</w:t>
            </w:r>
          </w:p>
        </w:tc>
        <w:tc>
          <w:tcPr>
            <w:tcW w:w="1684" w:type="dxa"/>
          </w:tcPr>
          <w:p w14:paraId="5D270A11" w14:textId="01461232" w:rsidR="00751D5F" w:rsidRDefault="008977D1" w:rsidP="0075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751D5F">
              <w:rPr>
                <w:rFonts w:ascii="Arial" w:hAnsi="Arial" w:cs="Arial"/>
              </w:rPr>
              <w:t xml:space="preserve"> (</w:t>
            </w:r>
            <w:r w:rsidR="002F0864">
              <w:rPr>
                <w:rFonts w:ascii="Arial" w:hAnsi="Arial" w:cs="Arial"/>
              </w:rPr>
              <w:t>15</w:t>
            </w:r>
            <w:r w:rsidR="00751D5F">
              <w:rPr>
                <w:rFonts w:ascii="Arial" w:hAnsi="Arial" w:cs="Arial"/>
              </w:rPr>
              <w:t>%)</w:t>
            </w:r>
          </w:p>
        </w:tc>
        <w:tc>
          <w:tcPr>
            <w:tcW w:w="1719" w:type="dxa"/>
          </w:tcPr>
          <w:p w14:paraId="3DBA089D" w14:textId="3D75615F" w:rsidR="00751D5F" w:rsidRDefault="002F0864" w:rsidP="0075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  <w:r w:rsidR="00751D5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0</w:t>
            </w:r>
            <w:r w:rsidR="00751D5F">
              <w:rPr>
                <w:rFonts w:ascii="Arial" w:hAnsi="Arial" w:cs="Arial"/>
              </w:rPr>
              <w:t>%)</w:t>
            </w:r>
          </w:p>
        </w:tc>
        <w:tc>
          <w:tcPr>
            <w:tcW w:w="1980" w:type="dxa"/>
          </w:tcPr>
          <w:p w14:paraId="24E95218" w14:textId="43672A7F" w:rsidR="00751D5F" w:rsidRDefault="00751D5F" w:rsidP="0075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</w:t>
            </w:r>
            <w:r w:rsidR="000420EB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%)</w:t>
            </w:r>
          </w:p>
        </w:tc>
        <w:tc>
          <w:tcPr>
            <w:tcW w:w="1170" w:type="dxa"/>
          </w:tcPr>
          <w:p w14:paraId="25FF1B24" w14:textId="722DA375" w:rsidR="00751D5F" w:rsidRDefault="000420EB" w:rsidP="0075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  <w:r w:rsidR="00751D5F">
              <w:rPr>
                <w:rFonts w:ascii="Arial" w:hAnsi="Arial" w:cs="Arial"/>
              </w:rPr>
              <w:t xml:space="preserve"> (38%)</w:t>
            </w:r>
          </w:p>
        </w:tc>
      </w:tr>
      <w:tr w:rsidR="00751D5F" w:rsidRPr="00637E16" w14:paraId="2B59A2D7" w14:textId="77777777" w:rsidTr="00751D5F">
        <w:trPr>
          <w:gridAfter w:val="1"/>
          <w:wAfter w:w="8" w:type="dxa"/>
          <w:trHeight w:val="20"/>
        </w:trPr>
        <w:tc>
          <w:tcPr>
            <w:tcW w:w="2965" w:type="dxa"/>
          </w:tcPr>
          <w:p w14:paraId="75F530EA" w14:textId="43A343C7" w:rsidR="00751D5F" w:rsidRDefault="00751D5F" w:rsidP="00751D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 fair bit, 51-75%</w:t>
            </w:r>
          </w:p>
        </w:tc>
        <w:tc>
          <w:tcPr>
            <w:tcW w:w="1684" w:type="dxa"/>
          </w:tcPr>
          <w:p w14:paraId="5A6267F5" w14:textId="6F0D0CA6" w:rsidR="00751D5F" w:rsidRDefault="002F0864" w:rsidP="0075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751D5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</w:t>
            </w:r>
            <w:r w:rsidR="00751D5F">
              <w:rPr>
                <w:rFonts w:ascii="Arial" w:hAnsi="Arial" w:cs="Arial"/>
              </w:rPr>
              <w:t>%)</w:t>
            </w:r>
          </w:p>
        </w:tc>
        <w:tc>
          <w:tcPr>
            <w:tcW w:w="1719" w:type="dxa"/>
          </w:tcPr>
          <w:p w14:paraId="0C3B1206" w14:textId="791F12BC" w:rsidR="00751D5F" w:rsidRDefault="002F0864" w:rsidP="0075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  <w:r w:rsidR="00751D5F">
              <w:rPr>
                <w:rFonts w:ascii="Arial" w:hAnsi="Arial" w:cs="Arial"/>
              </w:rPr>
              <w:t xml:space="preserve"> (</w:t>
            </w:r>
            <w:r w:rsidR="000420EB">
              <w:rPr>
                <w:rFonts w:ascii="Arial" w:hAnsi="Arial" w:cs="Arial"/>
              </w:rPr>
              <w:t>42</w:t>
            </w:r>
            <w:r w:rsidR="00751D5F">
              <w:rPr>
                <w:rFonts w:ascii="Arial" w:hAnsi="Arial" w:cs="Arial"/>
              </w:rPr>
              <w:t>%)</w:t>
            </w:r>
          </w:p>
        </w:tc>
        <w:tc>
          <w:tcPr>
            <w:tcW w:w="1980" w:type="dxa"/>
          </w:tcPr>
          <w:p w14:paraId="512F38DC" w14:textId="569EE52F" w:rsidR="00751D5F" w:rsidRDefault="000420EB" w:rsidP="0075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751D5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0</w:t>
            </w:r>
            <w:r w:rsidR="00751D5F">
              <w:rPr>
                <w:rFonts w:ascii="Arial" w:hAnsi="Arial" w:cs="Arial"/>
              </w:rPr>
              <w:t>%)</w:t>
            </w:r>
          </w:p>
        </w:tc>
        <w:tc>
          <w:tcPr>
            <w:tcW w:w="1170" w:type="dxa"/>
          </w:tcPr>
          <w:p w14:paraId="1BA5311B" w14:textId="616340D4" w:rsidR="00751D5F" w:rsidRDefault="00683160" w:rsidP="0075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  <w:r w:rsidR="00751D5F">
              <w:rPr>
                <w:rFonts w:ascii="Arial" w:hAnsi="Arial" w:cs="Arial"/>
              </w:rPr>
              <w:t xml:space="preserve"> (54%)</w:t>
            </w:r>
          </w:p>
        </w:tc>
      </w:tr>
      <w:tr w:rsidR="00751D5F" w:rsidRPr="00637E16" w14:paraId="23062B48" w14:textId="77777777" w:rsidTr="00751D5F">
        <w:trPr>
          <w:gridAfter w:val="1"/>
          <w:wAfter w:w="8" w:type="dxa"/>
          <w:trHeight w:val="20"/>
        </w:trPr>
        <w:tc>
          <w:tcPr>
            <w:tcW w:w="2965" w:type="dxa"/>
          </w:tcPr>
          <w:p w14:paraId="21818840" w14:textId="4B979FED" w:rsidR="00751D5F" w:rsidRDefault="00751D5F" w:rsidP="00751D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1684" w:type="dxa"/>
          </w:tcPr>
          <w:p w14:paraId="0154C78F" w14:textId="3CE18D4D" w:rsidR="00751D5F" w:rsidRDefault="002F0864" w:rsidP="0075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="00751D5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9</w:t>
            </w:r>
            <w:r w:rsidR="00751D5F">
              <w:rPr>
                <w:rFonts w:ascii="Arial" w:hAnsi="Arial" w:cs="Arial"/>
              </w:rPr>
              <w:t>%)</w:t>
            </w:r>
          </w:p>
        </w:tc>
        <w:tc>
          <w:tcPr>
            <w:tcW w:w="1719" w:type="dxa"/>
          </w:tcPr>
          <w:p w14:paraId="2C78774B" w14:textId="1461286F" w:rsidR="00751D5F" w:rsidRDefault="002F0864" w:rsidP="0075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  <w:r w:rsidR="00751D5F">
              <w:rPr>
                <w:rFonts w:ascii="Arial" w:hAnsi="Arial" w:cs="Arial"/>
              </w:rPr>
              <w:t xml:space="preserve"> (6</w:t>
            </w:r>
            <w:r>
              <w:rPr>
                <w:rFonts w:ascii="Arial" w:hAnsi="Arial" w:cs="Arial"/>
              </w:rPr>
              <w:t>9</w:t>
            </w:r>
            <w:r w:rsidR="00751D5F">
              <w:rPr>
                <w:rFonts w:ascii="Arial" w:hAnsi="Arial" w:cs="Arial"/>
              </w:rPr>
              <w:t>%)</w:t>
            </w:r>
          </w:p>
        </w:tc>
        <w:tc>
          <w:tcPr>
            <w:tcW w:w="1980" w:type="dxa"/>
          </w:tcPr>
          <w:p w14:paraId="24853085" w14:textId="54077C74" w:rsidR="00751D5F" w:rsidRDefault="000420EB" w:rsidP="0075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751D5F">
              <w:rPr>
                <w:rFonts w:ascii="Arial" w:hAnsi="Arial" w:cs="Arial"/>
              </w:rPr>
              <w:t xml:space="preserve"> (</w:t>
            </w:r>
            <w:r w:rsidR="00683160">
              <w:rPr>
                <w:rFonts w:ascii="Arial" w:hAnsi="Arial" w:cs="Arial"/>
              </w:rPr>
              <w:t>11</w:t>
            </w:r>
            <w:r w:rsidR="00751D5F">
              <w:rPr>
                <w:rFonts w:ascii="Arial" w:hAnsi="Arial" w:cs="Arial"/>
              </w:rPr>
              <w:t>%)</w:t>
            </w:r>
          </w:p>
        </w:tc>
        <w:tc>
          <w:tcPr>
            <w:tcW w:w="1170" w:type="dxa"/>
          </w:tcPr>
          <w:p w14:paraId="24A32D1B" w14:textId="33EE794C" w:rsidR="00751D5F" w:rsidRDefault="00683160" w:rsidP="0075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</w:t>
            </w:r>
          </w:p>
        </w:tc>
      </w:tr>
      <w:tr w:rsidR="00751D5F" w:rsidRPr="00637E16" w14:paraId="098F5126" w14:textId="77777777" w:rsidTr="00751D5F">
        <w:trPr>
          <w:trHeight w:val="20"/>
        </w:trPr>
        <w:tc>
          <w:tcPr>
            <w:tcW w:w="9526" w:type="dxa"/>
            <w:gridSpan w:val="6"/>
          </w:tcPr>
          <w:p w14:paraId="402FEC76" w14:textId="234E4C54" w:rsidR="00751D5F" w:rsidRPr="00637E16" w:rsidRDefault="00751D5F" w:rsidP="00751D5F">
            <w:pPr>
              <w:rPr>
                <w:rFonts w:ascii="Arial" w:hAnsi="Arial" w:cs="Arial"/>
                <w:i/>
                <w:iCs/>
              </w:rPr>
            </w:pPr>
          </w:p>
        </w:tc>
      </w:tr>
    </w:tbl>
    <w:p w14:paraId="4BCA6545" w14:textId="77777777" w:rsidR="009C7670" w:rsidRDefault="009C7670"/>
    <w:sectPr w:rsidR="009C76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670"/>
    <w:rsid w:val="00010424"/>
    <w:rsid w:val="000420EB"/>
    <w:rsid w:val="00083FF7"/>
    <w:rsid w:val="000B5D32"/>
    <w:rsid w:val="000D32D1"/>
    <w:rsid w:val="00125D7B"/>
    <w:rsid w:val="00151C2F"/>
    <w:rsid w:val="001E65C2"/>
    <w:rsid w:val="002F0864"/>
    <w:rsid w:val="00310567"/>
    <w:rsid w:val="003A47FA"/>
    <w:rsid w:val="004F20B6"/>
    <w:rsid w:val="00505E80"/>
    <w:rsid w:val="00683160"/>
    <w:rsid w:val="00710318"/>
    <w:rsid w:val="00751D5F"/>
    <w:rsid w:val="008977D1"/>
    <w:rsid w:val="00970986"/>
    <w:rsid w:val="00973452"/>
    <w:rsid w:val="009C7670"/>
    <w:rsid w:val="009F6913"/>
    <w:rsid w:val="00AA54E7"/>
    <w:rsid w:val="00B53960"/>
    <w:rsid w:val="00BF5353"/>
    <w:rsid w:val="00DD5A66"/>
    <w:rsid w:val="00F84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8A0AF"/>
  <w15:chartTrackingRefBased/>
  <w15:docId w15:val="{73856936-95F5-4220-AD01-0B7884F1D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76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76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76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76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76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76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76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76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76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76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76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76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76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76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76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76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76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76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76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76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76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76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76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76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76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76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76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76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767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5A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268970995938513"/>
          <c:y val="9.1937823834196894E-2"/>
          <c:w val="0.70108292894371527"/>
          <c:h val="0.6948827873199787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upp Table 1'!$H$2</c:f>
              <c:strCache>
                <c:ptCount val="1"/>
                <c:pt idx="0">
                  <c:v>none (0%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upp Table 1'!$G$3:$G$6</c:f>
              <c:strCache>
                <c:ptCount val="4"/>
                <c:pt idx="0">
                  <c:v>2-months</c:v>
                </c:pt>
                <c:pt idx="1">
                  <c:v>4-months</c:v>
                </c:pt>
                <c:pt idx="2">
                  <c:v>6-months</c:v>
                </c:pt>
                <c:pt idx="3">
                  <c:v>8-months</c:v>
                </c:pt>
              </c:strCache>
            </c:strRef>
          </c:cat>
          <c:val>
            <c:numRef>
              <c:f>'Supp Table 1'!$H$3:$H$6</c:f>
              <c:numCache>
                <c:formatCode>0.0</c:formatCode>
                <c:ptCount val="4"/>
                <c:pt idx="0">
                  <c:v>0</c:v>
                </c:pt>
                <c:pt idx="1">
                  <c:v>1.32</c:v>
                </c:pt>
                <c:pt idx="2">
                  <c:v>2.63</c:v>
                </c:pt>
                <c:pt idx="3">
                  <c:v>1.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30A-484A-B66F-D7BF8ADC6AD7}"/>
            </c:ext>
          </c:extLst>
        </c:ser>
        <c:ser>
          <c:idx val="1"/>
          <c:order val="1"/>
          <c:tx>
            <c:strRef>
              <c:f>'Supp Table 1'!$I$2</c:f>
              <c:strCache>
                <c:ptCount val="1"/>
                <c:pt idx="0">
                  <c:v>A little (1-25%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upp Table 1'!$G$3:$G$6</c:f>
              <c:strCache>
                <c:ptCount val="4"/>
                <c:pt idx="0">
                  <c:v>2-months</c:v>
                </c:pt>
                <c:pt idx="1">
                  <c:v>4-months</c:v>
                </c:pt>
                <c:pt idx="2">
                  <c:v>6-months</c:v>
                </c:pt>
                <c:pt idx="3">
                  <c:v>8-months</c:v>
                </c:pt>
              </c:strCache>
            </c:strRef>
          </c:cat>
          <c:val>
            <c:numRef>
              <c:f>'Supp Table 1'!$I$3:$I$6</c:f>
              <c:numCache>
                <c:formatCode>0.0</c:formatCode>
                <c:ptCount val="4"/>
                <c:pt idx="0">
                  <c:v>26.32</c:v>
                </c:pt>
                <c:pt idx="1">
                  <c:v>32.89</c:v>
                </c:pt>
                <c:pt idx="2">
                  <c:v>25</c:v>
                </c:pt>
                <c:pt idx="3">
                  <c:v>30.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30A-484A-B66F-D7BF8ADC6AD7}"/>
            </c:ext>
          </c:extLst>
        </c:ser>
        <c:ser>
          <c:idx val="2"/>
          <c:order val="2"/>
          <c:tx>
            <c:strRef>
              <c:f>'Supp Table 1'!$J$2</c:f>
              <c:strCache>
                <c:ptCount val="1"/>
                <c:pt idx="0">
                  <c:v>Some (26-50%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upp Table 1'!$G$3:$G$6</c:f>
              <c:strCache>
                <c:ptCount val="4"/>
                <c:pt idx="0">
                  <c:v>2-months</c:v>
                </c:pt>
                <c:pt idx="1">
                  <c:v>4-months</c:v>
                </c:pt>
                <c:pt idx="2">
                  <c:v>6-months</c:v>
                </c:pt>
                <c:pt idx="3">
                  <c:v>8-months</c:v>
                </c:pt>
              </c:strCache>
            </c:strRef>
          </c:cat>
          <c:val>
            <c:numRef>
              <c:f>'Supp Table 1'!$J$3:$J$6</c:f>
              <c:numCache>
                <c:formatCode>0.0</c:formatCode>
                <c:ptCount val="4"/>
                <c:pt idx="0">
                  <c:v>64.47</c:v>
                </c:pt>
                <c:pt idx="1">
                  <c:v>47.37</c:v>
                </c:pt>
                <c:pt idx="2">
                  <c:v>59.21</c:v>
                </c:pt>
                <c:pt idx="3">
                  <c:v>57.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30A-484A-B66F-D7BF8ADC6AD7}"/>
            </c:ext>
          </c:extLst>
        </c:ser>
        <c:ser>
          <c:idx val="3"/>
          <c:order val="3"/>
          <c:tx>
            <c:strRef>
              <c:f>'Supp Table 1'!$K$2</c:f>
              <c:strCache>
                <c:ptCount val="1"/>
                <c:pt idx="0">
                  <c:v>A fair bit (51-75%)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upp Table 1'!$G$3:$G$6</c:f>
              <c:strCache>
                <c:ptCount val="4"/>
                <c:pt idx="0">
                  <c:v>2-months</c:v>
                </c:pt>
                <c:pt idx="1">
                  <c:v>4-months</c:v>
                </c:pt>
                <c:pt idx="2">
                  <c:v>6-months</c:v>
                </c:pt>
                <c:pt idx="3">
                  <c:v>8-months</c:v>
                </c:pt>
              </c:strCache>
            </c:strRef>
          </c:cat>
          <c:val>
            <c:numRef>
              <c:f>'Supp Table 1'!$K$3:$K$6</c:f>
              <c:numCache>
                <c:formatCode>0.0</c:formatCode>
                <c:ptCount val="4"/>
                <c:pt idx="0">
                  <c:v>9.2100000000000009</c:v>
                </c:pt>
                <c:pt idx="1">
                  <c:v>18.420000000000002</c:v>
                </c:pt>
                <c:pt idx="2">
                  <c:v>11.84</c:v>
                </c:pt>
                <c:pt idx="3">
                  <c:v>9.21000000000000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30A-484A-B66F-D7BF8ADC6AD7}"/>
            </c:ext>
          </c:extLst>
        </c:ser>
        <c:ser>
          <c:idx val="4"/>
          <c:order val="4"/>
          <c:tx>
            <c:strRef>
              <c:f>'Supp Table 1'!$L$2</c:f>
              <c:strCache>
                <c:ptCount val="1"/>
                <c:pt idx="0">
                  <c:v>Most (76-100%)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upp Table 1'!$G$3:$G$6</c:f>
              <c:strCache>
                <c:ptCount val="4"/>
                <c:pt idx="0">
                  <c:v>2-months</c:v>
                </c:pt>
                <c:pt idx="1">
                  <c:v>4-months</c:v>
                </c:pt>
                <c:pt idx="2">
                  <c:v>6-months</c:v>
                </c:pt>
                <c:pt idx="3">
                  <c:v>8-months</c:v>
                </c:pt>
              </c:strCache>
            </c:strRef>
          </c:cat>
          <c:val>
            <c:numRef>
              <c:f>'Supp Table 1'!$L$3:$L$6</c:f>
              <c:numCache>
                <c:formatCode>0.0</c:formatCode>
                <c:ptCount val="4"/>
                <c:pt idx="0">
                  <c:v>0</c:v>
                </c:pt>
                <c:pt idx="1">
                  <c:v>0</c:v>
                </c:pt>
                <c:pt idx="2">
                  <c:v>1.32</c:v>
                </c:pt>
                <c:pt idx="3">
                  <c:v>1.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30A-484A-B66F-D7BF8ADC6AD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426847568"/>
        <c:axId val="1426849488"/>
      </c:barChart>
      <c:catAx>
        <c:axId val="14268475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Child 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426849488"/>
        <c:crosses val="autoZero"/>
        <c:auto val="1"/>
        <c:lblAlgn val="ctr"/>
        <c:lblOffset val="100"/>
        <c:noMultiLvlLbl val="0"/>
      </c:catAx>
      <c:valAx>
        <c:axId val="14268494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Proportion</a:t>
                </a:r>
              </a:p>
            </c:rich>
          </c:tx>
          <c:layout>
            <c:manualLayout>
              <c:xMode val="edge"/>
              <c:yMode val="edge"/>
              <c:x val="9.5593155530064051E-3"/>
              <c:y val="0.3534856512791593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4268475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84059829059829061"/>
          <c:y val="0.11730765778629999"/>
          <c:w val="0.15940172627301152"/>
          <c:h val="0.7417596997266533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473616447693348"/>
          <c:y val="9.1937823834196894E-2"/>
          <c:w val="0.70108292894371527"/>
          <c:h val="0.6948827873199787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upp Table 1'!$Z$2</c:f>
              <c:strCache>
                <c:ptCount val="1"/>
                <c:pt idx="0">
                  <c:v>none (0%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upp Table 1'!$Y$3:$Y$6</c:f>
              <c:strCache>
                <c:ptCount val="4"/>
                <c:pt idx="0">
                  <c:v>2-months</c:v>
                </c:pt>
                <c:pt idx="1">
                  <c:v>4-months</c:v>
                </c:pt>
                <c:pt idx="2">
                  <c:v>6-months</c:v>
                </c:pt>
                <c:pt idx="3">
                  <c:v>8-months</c:v>
                </c:pt>
              </c:strCache>
            </c:strRef>
          </c:cat>
          <c:val>
            <c:numRef>
              <c:f>'Supp Table 1'!$Z$3:$Z$6</c:f>
              <c:numCache>
                <c:formatCode>0.0</c:formatCode>
                <c:ptCount val="4"/>
                <c:pt idx="0">
                  <c:v>0</c:v>
                </c:pt>
                <c:pt idx="1">
                  <c:v>1.32</c:v>
                </c:pt>
                <c:pt idx="2">
                  <c:v>1.32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54E-49ED-9978-8E82AECC05C2}"/>
            </c:ext>
          </c:extLst>
        </c:ser>
        <c:ser>
          <c:idx val="1"/>
          <c:order val="1"/>
          <c:tx>
            <c:strRef>
              <c:f>'Supp Table 1'!$AA$2</c:f>
              <c:strCache>
                <c:ptCount val="1"/>
                <c:pt idx="0">
                  <c:v>A little (1-25%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upp Table 1'!$Y$3:$Y$6</c:f>
              <c:strCache>
                <c:ptCount val="4"/>
                <c:pt idx="0">
                  <c:v>2-months</c:v>
                </c:pt>
                <c:pt idx="1">
                  <c:v>4-months</c:v>
                </c:pt>
                <c:pt idx="2">
                  <c:v>6-months</c:v>
                </c:pt>
                <c:pt idx="3">
                  <c:v>8-months</c:v>
                </c:pt>
              </c:strCache>
            </c:strRef>
          </c:cat>
          <c:val>
            <c:numRef>
              <c:f>'Supp Table 1'!$AA$3:$AA$6</c:f>
              <c:numCache>
                <c:formatCode>0.0</c:formatCode>
                <c:ptCount val="4"/>
                <c:pt idx="0">
                  <c:v>7.89</c:v>
                </c:pt>
                <c:pt idx="1">
                  <c:v>14.47</c:v>
                </c:pt>
                <c:pt idx="2">
                  <c:v>11.84</c:v>
                </c:pt>
                <c:pt idx="3">
                  <c:v>10.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54E-49ED-9978-8E82AECC05C2}"/>
            </c:ext>
          </c:extLst>
        </c:ser>
        <c:ser>
          <c:idx val="2"/>
          <c:order val="2"/>
          <c:tx>
            <c:strRef>
              <c:f>'Supp Table 1'!$AB$2</c:f>
              <c:strCache>
                <c:ptCount val="1"/>
                <c:pt idx="0">
                  <c:v>Some (26-50%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upp Table 1'!$Y$3:$Y$6</c:f>
              <c:strCache>
                <c:ptCount val="4"/>
                <c:pt idx="0">
                  <c:v>2-months</c:v>
                </c:pt>
                <c:pt idx="1">
                  <c:v>4-months</c:v>
                </c:pt>
                <c:pt idx="2">
                  <c:v>6-months</c:v>
                </c:pt>
                <c:pt idx="3">
                  <c:v>8-months</c:v>
                </c:pt>
              </c:strCache>
            </c:strRef>
          </c:cat>
          <c:val>
            <c:numRef>
              <c:f>'Supp Table 1'!$AB$3:$AB$6</c:f>
              <c:numCache>
                <c:formatCode>0.0</c:formatCode>
                <c:ptCount val="4"/>
                <c:pt idx="0">
                  <c:v>38.159999999999997</c:v>
                </c:pt>
                <c:pt idx="1">
                  <c:v>42.11</c:v>
                </c:pt>
                <c:pt idx="2">
                  <c:v>42.11</c:v>
                </c:pt>
                <c:pt idx="3">
                  <c:v>53.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54E-49ED-9978-8E82AECC05C2}"/>
            </c:ext>
          </c:extLst>
        </c:ser>
        <c:ser>
          <c:idx val="3"/>
          <c:order val="3"/>
          <c:tx>
            <c:strRef>
              <c:f>'Supp Table 1'!$AC$2</c:f>
              <c:strCache>
                <c:ptCount val="1"/>
                <c:pt idx="0">
                  <c:v>A fair bit (51-75%)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upp Table 1'!$Y$3:$Y$6</c:f>
              <c:strCache>
                <c:ptCount val="4"/>
                <c:pt idx="0">
                  <c:v>2-months</c:v>
                </c:pt>
                <c:pt idx="1">
                  <c:v>4-months</c:v>
                </c:pt>
                <c:pt idx="2">
                  <c:v>6-months</c:v>
                </c:pt>
                <c:pt idx="3">
                  <c:v>8-months</c:v>
                </c:pt>
              </c:strCache>
            </c:strRef>
          </c:cat>
          <c:val>
            <c:numRef>
              <c:f>'Supp Table 1'!$AC$3:$AC$6</c:f>
              <c:numCache>
                <c:formatCode>0.0</c:formatCode>
                <c:ptCount val="4"/>
                <c:pt idx="0">
                  <c:v>47.37</c:v>
                </c:pt>
                <c:pt idx="1">
                  <c:v>35.53</c:v>
                </c:pt>
                <c:pt idx="2">
                  <c:v>38.159999999999997</c:v>
                </c:pt>
                <c:pt idx="3">
                  <c:v>26.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54E-49ED-9978-8E82AECC05C2}"/>
            </c:ext>
          </c:extLst>
        </c:ser>
        <c:ser>
          <c:idx val="4"/>
          <c:order val="4"/>
          <c:tx>
            <c:strRef>
              <c:f>'Supp Table 1'!$AD$2</c:f>
              <c:strCache>
                <c:ptCount val="1"/>
                <c:pt idx="0">
                  <c:v>Most (76-100%)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upp Table 1'!$Y$3:$Y$6</c:f>
              <c:strCache>
                <c:ptCount val="4"/>
                <c:pt idx="0">
                  <c:v>2-months</c:v>
                </c:pt>
                <c:pt idx="1">
                  <c:v>4-months</c:v>
                </c:pt>
                <c:pt idx="2">
                  <c:v>6-months</c:v>
                </c:pt>
                <c:pt idx="3">
                  <c:v>8-months</c:v>
                </c:pt>
              </c:strCache>
            </c:strRef>
          </c:cat>
          <c:val>
            <c:numRef>
              <c:f>'Supp Table 1'!$AD$3:$AD$6</c:f>
              <c:numCache>
                <c:formatCode>0.0</c:formatCode>
                <c:ptCount val="4"/>
                <c:pt idx="0">
                  <c:v>6.58</c:v>
                </c:pt>
                <c:pt idx="1">
                  <c:v>5.26</c:v>
                </c:pt>
                <c:pt idx="2">
                  <c:v>6.58</c:v>
                </c:pt>
                <c:pt idx="3">
                  <c:v>9.21000000000000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54E-49ED-9978-8E82AECC05C2}"/>
            </c:ext>
          </c:extLst>
        </c:ser>
        <c:ser>
          <c:idx val="5"/>
          <c:order val="5"/>
          <c:tx>
            <c:strRef>
              <c:f>'Supp Table 1'!$AE$2</c:f>
              <c:strCache>
                <c:ptCount val="1"/>
                <c:pt idx="0">
                  <c:v>All (100%)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upp Table 1'!$Y$3:$Y$6</c:f>
              <c:strCache>
                <c:ptCount val="4"/>
                <c:pt idx="0">
                  <c:v>2-months</c:v>
                </c:pt>
                <c:pt idx="1">
                  <c:v>4-months</c:v>
                </c:pt>
                <c:pt idx="2">
                  <c:v>6-months</c:v>
                </c:pt>
                <c:pt idx="3">
                  <c:v>8-months</c:v>
                </c:pt>
              </c:strCache>
            </c:strRef>
          </c:cat>
          <c:val>
            <c:numRef>
              <c:f>'Supp Table 1'!$AE$3:$AE$6</c:f>
              <c:numCache>
                <c:formatCode>0.0</c:formatCode>
                <c:ptCount val="4"/>
                <c:pt idx="0">
                  <c:v>0</c:v>
                </c:pt>
                <c:pt idx="1">
                  <c:v>1.32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C54E-49ED-9978-8E82AECC05C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426847568"/>
        <c:axId val="1426849488"/>
      </c:barChart>
      <c:catAx>
        <c:axId val="14268475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Child 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426849488"/>
        <c:crosses val="autoZero"/>
        <c:auto val="1"/>
        <c:lblAlgn val="ctr"/>
        <c:lblOffset val="100"/>
        <c:noMultiLvlLbl val="0"/>
      </c:catAx>
      <c:valAx>
        <c:axId val="14268494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Proportion</a:t>
                </a:r>
              </a:p>
            </c:rich>
          </c:tx>
          <c:layout>
            <c:manualLayout>
              <c:xMode val="edge"/>
              <c:yMode val="edge"/>
              <c:x val="9.5593155530064051E-3"/>
              <c:y val="0.3534856512791593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4268475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82627309210415001"/>
          <c:y val="0.10487242462567826"/>
          <c:w val="0.15940172627301152"/>
          <c:h val="0.7666301660478969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20</Words>
  <Characters>687</Characters>
  <Application>Microsoft Office Word</Application>
  <DocSecurity>0</DocSecurity>
  <Lines>5</Lines>
  <Paragraphs>1</Paragraphs>
  <ScaleCrop>false</ScaleCrop>
  <Company>The University of Kansas Medical Center</Company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Kracht</dc:creator>
  <cp:keywords/>
  <dc:description/>
  <cp:lastModifiedBy>Chelsea Kracht</cp:lastModifiedBy>
  <cp:revision>15</cp:revision>
  <dcterms:created xsi:type="dcterms:W3CDTF">2026-02-12T17:07:00Z</dcterms:created>
  <dcterms:modified xsi:type="dcterms:W3CDTF">2026-02-13T17:46:00Z</dcterms:modified>
</cp:coreProperties>
</file>